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40A10" w:rsidRDefault="00240A10"/>
    <w:p w:rsidR="006565DE" w:rsidRPr="000A7A4A" w:rsidRDefault="00DB4933" w:rsidP="006565DE">
      <w:pPr>
        <w:jc w:val="both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file 1:</w:t>
      </w:r>
      <w:r w:rsidR="006565DE" w:rsidRPr="000A7A4A">
        <w:rPr>
          <w:rFonts w:ascii="Arial" w:hAnsi="Arial" w:cs="Arial"/>
          <w:b/>
          <w:sz w:val="22"/>
          <w:szCs w:val="22"/>
        </w:rPr>
        <w:t xml:space="preserve"> Table </w:t>
      </w:r>
      <w:r>
        <w:rPr>
          <w:rFonts w:ascii="Arial" w:hAnsi="Arial" w:cs="Arial"/>
          <w:b/>
          <w:sz w:val="22"/>
          <w:szCs w:val="22"/>
        </w:rPr>
        <w:t>S</w:t>
      </w:r>
      <w:r w:rsidR="006565DE" w:rsidRPr="000A7A4A">
        <w:rPr>
          <w:rFonts w:ascii="Arial" w:hAnsi="Arial" w:cs="Arial"/>
          <w:b/>
          <w:sz w:val="22"/>
          <w:szCs w:val="22"/>
        </w:rPr>
        <w:t>1: Functional enrichment of CBA-dependent alterations in mRNA expression at end-stage SIV infection</w:t>
      </w:r>
    </w:p>
    <w:tbl>
      <w:tblPr>
        <w:tblStyle w:val="TableGrid"/>
        <w:tblpPr w:leftFromText="180" w:rightFromText="180" w:vertAnchor="page" w:horzAnchor="margin" w:tblpY="1603"/>
        <w:tblW w:w="11016" w:type="dxa"/>
        <w:tblCellMar>
          <w:left w:w="29" w:type="dxa"/>
          <w:right w:w="29" w:type="dxa"/>
        </w:tblCellMar>
        <w:tblLook w:val="04A0"/>
      </w:tblPr>
      <w:tblGrid>
        <w:gridCol w:w="5868"/>
        <w:gridCol w:w="810"/>
        <w:gridCol w:w="720"/>
        <w:gridCol w:w="784"/>
        <w:gridCol w:w="705"/>
        <w:gridCol w:w="645"/>
        <w:gridCol w:w="730"/>
        <w:gridCol w:w="754"/>
      </w:tblGrid>
      <w:tr w:rsidR="006565DE" w:rsidTr="000A7A4A">
        <w:trPr>
          <w:trHeight w:val="300"/>
        </w:trPr>
        <w:tc>
          <w:tcPr>
            <w:tcW w:w="5868" w:type="dxa"/>
            <w:noWrap/>
          </w:tcPr>
          <w:p w:rsidR="006565DE" w:rsidRPr="000E79C2" w:rsidRDefault="006565DE" w:rsidP="006565DE">
            <w:pPr>
              <w:ind w:left="-2178" w:right="-5138"/>
              <w:rPr>
                <w:rFonts w:ascii="Arial" w:hAnsi="Arial" w:cs="Arial"/>
                <w:color w:val="000000"/>
                <w:sz w:val="22"/>
                <w:szCs w:val="22"/>
              </w:rPr>
            </w:pPr>
            <w:bookmarkStart w:id="0" w:name="_GoBack" w:colFirst="1" w:colLast="7"/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Name</w:t>
            </w:r>
          </w:p>
        </w:tc>
        <w:tc>
          <w:tcPr>
            <w:tcW w:w="810" w:type="dxa"/>
            <w:noWrap/>
          </w:tcPr>
          <w:p w:rsidR="006565DE" w:rsidRPr="000A7A4A" w:rsidRDefault="006565DE" w:rsidP="000A7A4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2"/>
              </w:rPr>
            </w:pPr>
            <w:r w:rsidRPr="000A7A4A">
              <w:rPr>
                <w:rFonts w:ascii="Arial" w:hAnsi="Arial" w:cs="Arial"/>
                <w:b/>
                <w:color w:val="000000"/>
                <w:sz w:val="20"/>
                <w:szCs w:val="22"/>
              </w:rPr>
              <w:t>Size</w:t>
            </w:r>
          </w:p>
        </w:tc>
        <w:tc>
          <w:tcPr>
            <w:tcW w:w="720" w:type="dxa"/>
            <w:noWrap/>
          </w:tcPr>
          <w:p w:rsidR="006565DE" w:rsidRPr="000A7A4A" w:rsidRDefault="006565DE" w:rsidP="000A7A4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2"/>
              </w:rPr>
            </w:pPr>
            <w:r w:rsidRPr="000A7A4A">
              <w:rPr>
                <w:rFonts w:ascii="Arial" w:hAnsi="Arial" w:cs="Arial"/>
                <w:b/>
                <w:color w:val="000000"/>
                <w:sz w:val="20"/>
                <w:szCs w:val="22"/>
              </w:rPr>
              <w:t>E</w:t>
            </w:r>
            <w:r w:rsidR="000F48C6" w:rsidRPr="000A7A4A">
              <w:rPr>
                <w:rFonts w:ascii="Arial" w:hAnsi="Arial" w:cs="Arial"/>
                <w:b/>
                <w:color w:val="000000"/>
                <w:sz w:val="20"/>
                <w:szCs w:val="22"/>
              </w:rPr>
              <w:t>S</w:t>
            </w:r>
          </w:p>
        </w:tc>
        <w:tc>
          <w:tcPr>
            <w:tcW w:w="784" w:type="dxa"/>
            <w:noWrap/>
          </w:tcPr>
          <w:p w:rsidR="006565DE" w:rsidRPr="000A7A4A" w:rsidRDefault="006565DE" w:rsidP="000A7A4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2"/>
              </w:rPr>
            </w:pPr>
            <w:r w:rsidRPr="000A7A4A">
              <w:rPr>
                <w:rFonts w:ascii="Arial" w:hAnsi="Arial" w:cs="Arial"/>
                <w:b/>
                <w:color w:val="000000"/>
                <w:sz w:val="20"/>
                <w:szCs w:val="22"/>
              </w:rPr>
              <w:t>N</w:t>
            </w:r>
            <w:r w:rsidR="000F48C6" w:rsidRPr="000A7A4A">
              <w:rPr>
                <w:rFonts w:ascii="Arial" w:hAnsi="Arial" w:cs="Arial"/>
                <w:b/>
                <w:color w:val="000000"/>
                <w:sz w:val="20"/>
                <w:szCs w:val="22"/>
              </w:rPr>
              <w:t>ES</w:t>
            </w:r>
          </w:p>
        </w:tc>
        <w:tc>
          <w:tcPr>
            <w:tcW w:w="705" w:type="dxa"/>
            <w:noWrap/>
          </w:tcPr>
          <w:p w:rsidR="006565DE" w:rsidRPr="000A7A4A" w:rsidRDefault="006565DE" w:rsidP="000A7A4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2"/>
              </w:rPr>
            </w:pPr>
            <w:r w:rsidRPr="000A7A4A">
              <w:rPr>
                <w:rFonts w:ascii="Arial" w:hAnsi="Arial" w:cs="Arial"/>
                <w:b/>
                <w:color w:val="000000"/>
                <w:sz w:val="20"/>
                <w:szCs w:val="22"/>
              </w:rPr>
              <w:t>Nom p-val</w:t>
            </w:r>
          </w:p>
        </w:tc>
        <w:tc>
          <w:tcPr>
            <w:tcW w:w="645" w:type="dxa"/>
            <w:noWrap/>
          </w:tcPr>
          <w:p w:rsidR="006565DE" w:rsidRPr="000A7A4A" w:rsidRDefault="006565DE" w:rsidP="000A7A4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2"/>
              </w:rPr>
            </w:pPr>
            <w:r w:rsidRPr="000A7A4A">
              <w:rPr>
                <w:rFonts w:ascii="Arial" w:hAnsi="Arial" w:cs="Arial"/>
                <w:b/>
                <w:color w:val="000000"/>
                <w:sz w:val="20"/>
                <w:szCs w:val="22"/>
              </w:rPr>
              <w:t>Fdr q-val</w:t>
            </w:r>
          </w:p>
        </w:tc>
        <w:tc>
          <w:tcPr>
            <w:tcW w:w="730" w:type="dxa"/>
            <w:noWrap/>
          </w:tcPr>
          <w:p w:rsidR="006565DE" w:rsidRPr="000A7A4A" w:rsidRDefault="006565DE" w:rsidP="000A7A4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2"/>
              </w:rPr>
            </w:pPr>
            <w:r w:rsidRPr="000A7A4A">
              <w:rPr>
                <w:rFonts w:ascii="Arial" w:hAnsi="Arial" w:cs="Arial"/>
                <w:b/>
                <w:color w:val="000000"/>
                <w:sz w:val="20"/>
                <w:szCs w:val="22"/>
              </w:rPr>
              <w:t>Fwer p-val</w:t>
            </w:r>
          </w:p>
        </w:tc>
        <w:tc>
          <w:tcPr>
            <w:tcW w:w="754" w:type="dxa"/>
            <w:noWrap/>
          </w:tcPr>
          <w:p w:rsidR="006565DE" w:rsidRPr="000A7A4A" w:rsidRDefault="006565DE" w:rsidP="000A7A4A">
            <w:pPr>
              <w:jc w:val="center"/>
              <w:rPr>
                <w:rFonts w:ascii="Arial" w:hAnsi="Arial" w:cs="Arial"/>
                <w:b/>
                <w:color w:val="000000"/>
                <w:sz w:val="20"/>
                <w:szCs w:val="22"/>
              </w:rPr>
            </w:pPr>
            <w:r w:rsidRPr="000A7A4A">
              <w:rPr>
                <w:rFonts w:ascii="Arial" w:hAnsi="Arial" w:cs="Arial"/>
                <w:b/>
                <w:color w:val="000000"/>
                <w:sz w:val="20"/>
                <w:szCs w:val="22"/>
              </w:rPr>
              <w:t>Rank at max</w:t>
            </w:r>
          </w:p>
        </w:tc>
      </w:tr>
      <w:bookmarkEnd w:id="0"/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b/>
                <w:color w:val="000000"/>
                <w:sz w:val="22"/>
                <w:szCs w:val="22"/>
              </w:rPr>
              <w:t>UPREGULATED in CBA/SIV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transcription_from_rna_polymerase_ii_</w:t>
            </w:r>
          </w:p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romoter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3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Intracellular_organelle_par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3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Transcription_from_rna_polymerase_ii_promoter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9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Intracellular_signaling_cascad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83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Organelle_par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3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Transcription_factor_binding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8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Transcrip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9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Negative_regulation_of_biological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9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na_biosynthet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9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cell_cycl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1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rogrammed_cell_death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9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Transcription_dna_dependen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9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Cell_cycle_go_0007049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1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sponse_to_str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0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Apoptosis_go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9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na_metabol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9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750219" w:rsidP="007502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>
              <w:rPr>
                <w:rFonts w:ascii="Arial" w:hAnsi="Arial" w:cs="Arial"/>
                <w:color w:val="000000"/>
                <w:sz w:val="22"/>
                <w:szCs w:val="22"/>
              </w:rPr>
              <w:t>N</w:t>
            </w:r>
            <w:r w:rsidR="006565DE" w:rsidRPr="000E79C2">
              <w:rPr>
                <w:rFonts w:ascii="Arial" w:hAnsi="Arial" w:cs="Arial"/>
                <w:color w:val="000000"/>
                <w:sz w:val="22"/>
                <w:szCs w:val="22"/>
              </w:rPr>
              <w:t>ucleotide_and_nucleic_acid_metabol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9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transcrip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8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transcriptiondna_dependen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rna_metabol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Negative_regulation_of_cellular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9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Cell_developmen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9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rotein_kinase_cascad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83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8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nucleobasenucleosidenucleotide_and_</w:t>
            </w:r>
          </w:p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nucleic_acid_metabol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8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Biopolymer_metabol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9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sponse_to_chemical_stimulu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82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Signal_transduc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0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Dna_binding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9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gene_express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8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ositive_regulation_of_biological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9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Defense_respons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60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developmental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9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urine_nucleotide_binding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4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metabol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8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cellular_metabol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8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urine_ribonucleotide_binding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4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Nucleotide_binding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4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ositive_regulation_of_cellular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2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sponse_to_external_stimulu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63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Establishment_of_cellular_localiza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82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Intracellular_non_membrane_bound_organell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3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Non_membrane_bound_organell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3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Cellular_localiza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82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apoptosi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2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programmed_cell_death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2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Cytoplasm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13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Transcription_factor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6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Immune_system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13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ceptor_binding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5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Nuclear_par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3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ceptor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5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transferase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4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catalytic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4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Multicellular_organismal_developmen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36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Cell_proliferation_go_0008283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9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kinase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4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protein_kinase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4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Transpor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82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biological_qual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9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Organ_developmen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6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Membrane_frac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Extracellular_region_par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9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Cell_surface_receptor_linked_signal_transduc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1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Immune_respons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13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Homeostat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9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Anatomical_structure_morphogenesi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System_developmen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cell_prolifera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5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molecular_func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4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Anatomical_structure_developmen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lasma_membran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05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Nervous_system_developmen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Biopolymer_modifica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b/>
                <w:color w:val="000000"/>
                <w:sz w:val="22"/>
                <w:szCs w:val="22"/>
              </w:rPr>
              <w:t xml:space="preserve">UPREGULATED in </w:t>
            </w:r>
            <w:r>
              <w:rPr>
                <w:rFonts w:ascii="Arial" w:hAnsi="Arial" w:cs="Arial"/>
                <w:b/>
                <w:color w:val="000000"/>
                <w:sz w:val="22"/>
                <w:szCs w:val="22"/>
              </w:rPr>
              <w:t>SUC</w:t>
            </w:r>
            <w:r w:rsidRPr="000E79C2">
              <w:rPr>
                <w:rFonts w:ascii="Arial" w:hAnsi="Arial" w:cs="Arial"/>
                <w:b/>
                <w:color w:val="000000"/>
                <w:sz w:val="22"/>
                <w:szCs w:val="22"/>
              </w:rPr>
              <w:t>/SIV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  <w:tr w:rsidR="006565DE" w:rsidTr="000A7A4A">
        <w:trPr>
          <w:trHeight w:val="306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Macromolecular_complex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3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Intrinsic_to_membran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rotein_complex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3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Neurological_system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Organelle_organization_and_biogenesi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19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Intrinsic_to_plasma_membran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9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Integral_to_plasma_membran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97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Cellular_protein_metabol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lasma_membrane_par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Cellular_macromolecule_metabol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Membran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3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Establishment_of_localiza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3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Transmembrane_transporter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Macromolecule_biosynthet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25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Transferase_activity_transferring_</w:t>
            </w:r>
          </w:p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hosphorus_containing_group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Transmembrane_receptor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3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Cell_cell_signaling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71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hosphoryla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10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rotein_modification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19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Membrane_par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3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Cytoplasmic_par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83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rotein_serine_threonine_kinase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Substrate_specific_transmembrane_</w:t>
            </w:r>
          </w:p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transporter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2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rotein_kinase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2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System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Ion_transmembrane_transporter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Substrate_specific_transporter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Kinase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hosphotransferase_activity_alcohol_group_as_acceptor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Integral_to_membran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1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Cell_frac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Extracellular_reg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70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rotein_amino_acid_phosphoryla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rotein_metabol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ost_translational_protein_modifica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82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Biosynthet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Cellular_biosynthet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7502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</w:t>
            </w:r>
            <w:r w:rsidR="00750219">
              <w:rPr>
                <w:rFonts w:ascii="Arial" w:hAnsi="Arial" w:cs="Arial"/>
                <w:color w:val="000000"/>
                <w:sz w:val="22"/>
                <w:szCs w:val="22"/>
              </w:rPr>
              <w:t xml:space="preserve"> </w:t>
            </w: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of_transcription_from_rna</w:t>
            </w:r>
            <w:r w:rsidR="00750219">
              <w:rPr>
                <w:rFonts w:ascii="Arial" w:hAnsi="Arial" w:cs="Arial"/>
                <w:color w:val="000000"/>
                <w:sz w:val="22"/>
                <w:szCs w:val="22"/>
              </w:rPr>
              <w:t xml:space="preserve"> p</w:t>
            </w: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olymerase_ii_promoter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3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Intracellular_organelle_par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8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3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Transcription_from_rna_polymerase_ii_promoter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8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9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Intracellular_signaling_cascad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83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Organelle_par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7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3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Transcription_factor_binding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77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2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8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Transcrip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9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Negative_regulation_of_biological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73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2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9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na_biosynthet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9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cell_cycl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71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1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rogrammed_cell_death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9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Transcription_dna_dependen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9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Cell_cycle_go_0007049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7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1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sponse_to_str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0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Apoptosis_go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69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9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na_metabol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6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9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Nucleobasenucleosidenucleotide_and_nucleic_acid_</w:t>
            </w:r>
          </w:p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metabol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4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9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Regulation_of_transcrip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8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transcriptiondna_dependen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67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5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rna_metabol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66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6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Negative_regulation_of_cellular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9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Cell_developmen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6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9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rotein_kinase_cascad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63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83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Nucleu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57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8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nucleobasenucleosidenucleotide_and_</w:t>
            </w:r>
          </w:p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nucleic_acid_metabol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8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Biopolymer_metabol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56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9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sponse_to_chemical_stimulu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53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82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Signal_transduc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69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51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0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Dna_binding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9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5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8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9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gene_express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4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8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ositive_regulation_of_biological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4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9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Defense_respons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45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60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developmental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9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urine_nucleotide_binding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4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4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metabol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8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cellular_metabol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8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urine_ribonucleotide_binding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36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4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Nucleotide_binding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3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4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4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ositive_regulation_of_cellular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3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3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2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sponse_to_external_stimulu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63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Establishment_of_cellular_localiza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31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82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Intracellular_non_membrane_bound_organell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29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3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Non_membrane_bound_organell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7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2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3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Cellular_localiza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2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82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apoptosi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2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programmed_cell_death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2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2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Cytoplasm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21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13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Transcription_factor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2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6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Immune_system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3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1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13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ceptor_binding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5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5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Nuclear_par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9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6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3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ceptor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5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8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5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transferase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3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4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catalytic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4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Multicellular_organismal_developmen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7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36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Cell_proliferation_go_0008283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1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4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9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kinase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8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4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protein_kinase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7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4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Transpor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4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7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82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biological_qual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9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Organ_developmen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6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Membrane_frac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Extracellular_region_par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9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Cell_surface_receptor_linked_signal_transduc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6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1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Immune_respons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5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1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5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6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13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Homeostat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9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Anatomical_structure_morphogenesi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1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System_developmen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42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7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3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cell_prolifera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0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9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5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Regulation_of_molecular_func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8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4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Anatomical_structure_developmen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3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8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lasma_membran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62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05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Nervous_system_developmen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8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6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2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Biopolymer_modifica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4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8</w:t>
            </w:r>
          </w:p>
        </w:tc>
      </w:tr>
      <w:tr w:rsidR="006565DE" w:rsidTr="000A7A4A">
        <w:trPr>
          <w:trHeight w:val="306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Macromolecular_complex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3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Intrinsic_to_membran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rotein_complex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3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Neurological_system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Organelle_organization_and_biogenesi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19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Intrinsic_to_plasma_membran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9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Integral_to_plasma_membran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97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Cellular_protein_metabol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lasma_membrane_par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Cellular_macromolecule_metabol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Membran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3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Establishment_of_localiza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3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Transmembrane_transporter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Macromolecule_biosynthet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25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Transferase_activity_transferring_</w:t>
            </w:r>
          </w:p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hosphorus_containing_group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Transmembrane_receptor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3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Cell_cell_signaling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71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hosphoryla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10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rotein_modification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19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Membrane_par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3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Cytoplasmic_part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83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rotein_serine_threonine_kinase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Substrate_specific_transmembrane_</w:t>
            </w:r>
          </w:p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transporter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2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rotein_kinase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2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System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Ion_transmembrane_transporter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Substrate_specific_transporter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Kinase_activity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hosphotransferase_activity_alcohol_</w:t>
            </w:r>
          </w:p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group_as_acceptor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Integral_to_membrane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1.14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Cell_frac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Extracellular_reg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704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lastRenderedPageBreak/>
              <w:t>Protein_amino_acid_phosphoryla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rotein_metabol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41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Post_translational_protein_modification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82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Biosynthet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8</w:t>
            </w:r>
          </w:p>
        </w:tc>
      </w:tr>
      <w:tr w:rsidR="006565DE" w:rsidTr="000A7A4A">
        <w:trPr>
          <w:trHeight w:val="300"/>
        </w:trPr>
        <w:tc>
          <w:tcPr>
            <w:tcW w:w="5868" w:type="dxa"/>
            <w:noWrap/>
            <w:hideMark/>
          </w:tcPr>
          <w:p w:rsidR="006565DE" w:rsidRPr="000E79C2" w:rsidRDefault="006565DE" w:rsidP="006565D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Cellular_biosynthetic_process</w:t>
            </w:r>
          </w:p>
        </w:tc>
        <w:tc>
          <w:tcPr>
            <w:tcW w:w="81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2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78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70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45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30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54" w:type="dxa"/>
            <w:noWrap/>
            <w:hideMark/>
          </w:tcPr>
          <w:p w:rsidR="006565DE" w:rsidRPr="000E79C2" w:rsidRDefault="006565DE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0E79C2">
              <w:rPr>
                <w:rFonts w:ascii="Arial" w:hAnsi="Arial" w:cs="Arial"/>
                <w:color w:val="000000"/>
                <w:sz w:val="22"/>
                <w:szCs w:val="22"/>
              </w:rPr>
              <w:t>278</w:t>
            </w:r>
          </w:p>
        </w:tc>
      </w:tr>
      <w:tr w:rsidR="000F48C6" w:rsidTr="000A7A4A">
        <w:trPr>
          <w:trHeight w:val="300"/>
        </w:trPr>
        <w:tc>
          <w:tcPr>
            <w:tcW w:w="5868" w:type="dxa"/>
            <w:noWrap/>
          </w:tcPr>
          <w:p w:rsidR="000F48C6" w:rsidRPr="006E230E" w:rsidRDefault="006E230E" w:rsidP="006565DE">
            <w:pPr>
              <w:rPr>
                <w:rFonts w:ascii="Arial" w:hAnsi="Arial" w:cs="Arial"/>
                <w:b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b/>
                <w:color w:val="000000"/>
                <w:sz w:val="22"/>
                <w:szCs w:val="22"/>
              </w:rPr>
              <w:t>UPREGULATED in SUC/SIV</w:t>
            </w:r>
          </w:p>
        </w:tc>
        <w:tc>
          <w:tcPr>
            <w:tcW w:w="810" w:type="dxa"/>
            <w:noWrap/>
          </w:tcPr>
          <w:p w:rsidR="000F48C6" w:rsidRPr="000E79C2" w:rsidRDefault="000F48C6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20" w:type="dxa"/>
            <w:noWrap/>
          </w:tcPr>
          <w:p w:rsidR="000F48C6" w:rsidRPr="000E79C2" w:rsidRDefault="000F48C6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84" w:type="dxa"/>
            <w:noWrap/>
          </w:tcPr>
          <w:p w:rsidR="000F48C6" w:rsidRPr="000E79C2" w:rsidRDefault="000F48C6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05" w:type="dxa"/>
            <w:noWrap/>
          </w:tcPr>
          <w:p w:rsidR="000F48C6" w:rsidRPr="000E79C2" w:rsidRDefault="000F48C6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645" w:type="dxa"/>
            <w:noWrap/>
          </w:tcPr>
          <w:p w:rsidR="000F48C6" w:rsidRPr="000E79C2" w:rsidRDefault="000F48C6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30" w:type="dxa"/>
            <w:noWrap/>
          </w:tcPr>
          <w:p w:rsidR="000F48C6" w:rsidRPr="000E79C2" w:rsidRDefault="000F48C6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  <w:tc>
          <w:tcPr>
            <w:tcW w:w="754" w:type="dxa"/>
            <w:noWrap/>
          </w:tcPr>
          <w:p w:rsidR="000F48C6" w:rsidRPr="000E79C2" w:rsidRDefault="000F48C6" w:rsidP="006565DE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</w:p>
        </w:tc>
      </w:tr>
    </w:tbl>
    <w:tbl>
      <w:tblPr>
        <w:tblStyle w:val="TableGrid"/>
        <w:tblW w:w="11016" w:type="dxa"/>
        <w:tblLook w:val="04A0"/>
      </w:tblPr>
      <w:tblGrid>
        <w:gridCol w:w="5837"/>
        <w:gridCol w:w="806"/>
        <w:gridCol w:w="718"/>
        <w:gridCol w:w="807"/>
        <w:gridCol w:w="718"/>
        <w:gridCol w:w="645"/>
        <w:gridCol w:w="767"/>
        <w:gridCol w:w="718"/>
      </w:tblGrid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Macromolecular_complex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43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31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77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34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Intrinsic_to_membrane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52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1.10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33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Protein_complex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39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1.06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39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34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Neurological_system_process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1.1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86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Organelle_organization_and_biogenesis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96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54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85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19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Intrinsic_to_plasma_membrane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38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94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53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86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Integral_to_plasma_membrane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97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51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Cellular_protein_metabolic_process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57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92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57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87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41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Plasma_membrane_part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46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29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Cellular_macromolecule_metabolic_process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58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41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Membrane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78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13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89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64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89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34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Establishment_of_localization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44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18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98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49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93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34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Transmembrane_transporter_activity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1.12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Macromolecule_biosynthetic_process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57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25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Transferase_activity_transferring_</w:t>
            </w:r>
          </w:p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Phosphorus_containing_groups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3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20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99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45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48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Transmembrane_receptor_activity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6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58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96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98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34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Cell_cell_signaling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711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Phosphorylation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6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84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10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Protein_modification_process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37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11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60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95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99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19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Membrane_part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22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1.37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34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Cytoplasmic_part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50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1.39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10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998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83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Protein_serine_threonine_kinase_activity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9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31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1.28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19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48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Substrate_specific_transmembrane_</w:t>
            </w:r>
          </w:p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Transporter_activity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27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1.22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Protein_kinase_activity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2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28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1.24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21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48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System_process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26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1.20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22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Ion_transmembrane_transporter_activity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7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30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1.23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23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Substrate_specific_transporter_activity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5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1.18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26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301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Kinase_activity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7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24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1.15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28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48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 w:rsidP="00750219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Phosphotransferase_activity_alcohol_as_acceptor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25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1.13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30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48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Integral_to_membrane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5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1.14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32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Cell_fraction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0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19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80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47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Extracellular_region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16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78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72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704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Protein_amino_acid_phosphorylation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4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17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79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41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Protein_metabolic_process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6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12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75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82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41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Post_translational_protein_modification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32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15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72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83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82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Biosynthetic_process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8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67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88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78</w:t>
            </w:r>
          </w:p>
        </w:tc>
      </w:tr>
      <w:tr w:rsidR="000F48C6" w:rsidRPr="006E230E" w:rsidTr="006D74F5">
        <w:trPr>
          <w:trHeight w:val="300"/>
        </w:trPr>
        <w:tc>
          <w:tcPr>
            <w:tcW w:w="5837" w:type="dxa"/>
            <w:noWrap/>
            <w:hideMark/>
          </w:tcPr>
          <w:p w:rsidR="000F48C6" w:rsidRPr="006E230E" w:rsidRDefault="006E230E">
            <w:pPr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Cellular_biosynthetic_process</w:t>
            </w:r>
          </w:p>
        </w:tc>
        <w:tc>
          <w:tcPr>
            <w:tcW w:w="806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14</w:t>
            </w:r>
          </w:p>
        </w:tc>
        <w:tc>
          <w:tcPr>
            <w:tcW w:w="80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-0.62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0.90</w:t>
            </w:r>
          </w:p>
        </w:tc>
        <w:tc>
          <w:tcPr>
            <w:tcW w:w="645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767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1</w:t>
            </w:r>
          </w:p>
        </w:tc>
        <w:tc>
          <w:tcPr>
            <w:tcW w:w="718" w:type="dxa"/>
            <w:noWrap/>
            <w:hideMark/>
          </w:tcPr>
          <w:p w:rsidR="000F48C6" w:rsidRPr="006E230E" w:rsidRDefault="000F48C6">
            <w:pPr>
              <w:jc w:val="right"/>
              <w:rPr>
                <w:rFonts w:ascii="Arial" w:hAnsi="Arial" w:cs="Arial"/>
                <w:color w:val="000000"/>
                <w:sz w:val="22"/>
                <w:szCs w:val="22"/>
              </w:rPr>
            </w:pPr>
            <w:r w:rsidRPr="006E230E">
              <w:rPr>
                <w:rFonts w:ascii="Arial" w:hAnsi="Arial" w:cs="Arial"/>
                <w:color w:val="000000"/>
                <w:sz w:val="22"/>
                <w:szCs w:val="22"/>
              </w:rPr>
              <w:t>278</w:t>
            </w:r>
          </w:p>
        </w:tc>
      </w:tr>
    </w:tbl>
    <w:p w:rsidR="006565DE" w:rsidRPr="000A7A4A" w:rsidRDefault="006D74F5" w:rsidP="006D74F5">
      <w:pPr>
        <w:tabs>
          <w:tab w:val="left" w:pos="360"/>
        </w:tabs>
        <w:spacing w:line="480" w:lineRule="auto"/>
        <w:jc w:val="both"/>
        <w:rPr>
          <w:rFonts w:ascii="Arial" w:hAnsi="Arial" w:cs="Arial"/>
          <w:sz w:val="20"/>
          <w:szCs w:val="20"/>
        </w:rPr>
      </w:pPr>
      <w:r w:rsidRPr="000A7A4A">
        <w:rPr>
          <w:rFonts w:ascii="Arial" w:hAnsi="Arial" w:cs="Arial"/>
          <w:color w:val="211D1E"/>
          <w:sz w:val="20"/>
          <w:szCs w:val="20"/>
        </w:rPr>
        <w:t>ES</w:t>
      </w:r>
      <w:r w:rsidR="000A7A4A" w:rsidRPr="000A7A4A">
        <w:rPr>
          <w:rFonts w:ascii="Arial" w:hAnsi="Arial" w:cs="Arial"/>
          <w:color w:val="211D1E"/>
          <w:sz w:val="20"/>
          <w:szCs w:val="20"/>
        </w:rPr>
        <w:t xml:space="preserve"> </w:t>
      </w:r>
      <w:r w:rsidRPr="000A7A4A">
        <w:rPr>
          <w:rFonts w:ascii="Arial" w:hAnsi="Arial" w:cs="Arial"/>
          <w:color w:val="211D1E"/>
          <w:sz w:val="20"/>
          <w:szCs w:val="20"/>
        </w:rPr>
        <w:t>- E</w:t>
      </w:r>
      <w:r w:rsidR="000A7A4A" w:rsidRPr="000A7A4A">
        <w:rPr>
          <w:rFonts w:ascii="Arial" w:hAnsi="Arial" w:cs="Arial"/>
          <w:color w:val="000000"/>
          <w:sz w:val="20"/>
          <w:szCs w:val="20"/>
        </w:rPr>
        <w:t xml:space="preserve">nrichment score / </w:t>
      </w:r>
      <w:r w:rsidRPr="000A7A4A">
        <w:rPr>
          <w:rFonts w:ascii="Arial" w:hAnsi="Arial" w:cs="Arial"/>
          <w:color w:val="000000"/>
          <w:sz w:val="20"/>
          <w:szCs w:val="20"/>
        </w:rPr>
        <w:t xml:space="preserve">NES </w:t>
      </w:r>
      <w:r w:rsidR="000A7A4A" w:rsidRPr="000A7A4A">
        <w:rPr>
          <w:rFonts w:ascii="Arial" w:hAnsi="Arial" w:cs="Arial"/>
          <w:color w:val="000000"/>
          <w:sz w:val="20"/>
          <w:szCs w:val="20"/>
        </w:rPr>
        <w:t xml:space="preserve">- </w:t>
      </w:r>
      <w:r w:rsidRPr="000A7A4A">
        <w:rPr>
          <w:rFonts w:ascii="Arial" w:hAnsi="Arial" w:cs="Arial"/>
          <w:color w:val="000000"/>
          <w:sz w:val="20"/>
          <w:szCs w:val="20"/>
        </w:rPr>
        <w:t>Normalized enrichment score</w:t>
      </w:r>
      <w:r w:rsidR="000A7A4A" w:rsidRPr="000A7A4A">
        <w:rPr>
          <w:rFonts w:ascii="Arial" w:hAnsi="Arial" w:cs="Arial"/>
          <w:color w:val="000000"/>
          <w:sz w:val="20"/>
          <w:szCs w:val="20"/>
        </w:rPr>
        <w:t xml:space="preserve"> / </w:t>
      </w:r>
      <w:r w:rsidRPr="000A7A4A">
        <w:rPr>
          <w:rStyle w:val="apple-converted-space"/>
          <w:rFonts w:ascii="Arial" w:hAnsi="Arial" w:cs="Arial"/>
          <w:color w:val="000000"/>
          <w:sz w:val="20"/>
          <w:szCs w:val="20"/>
        </w:rPr>
        <w:t>N</w:t>
      </w:r>
      <w:r w:rsidR="000A7A4A" w:rsidRPr="000A7A4A">
        <w:rPr>
          <w:rFonts w:ascii="Arial" w:hAnsi="Arial" w:cs="Arial"/>
          <w:color w:val="000000"/>
          <w:sz w:val="20"/>
          <w:szCs w:val="20"/>
        </w:rPr>
        <w:t>ominal p-</w:t>
      </w:r>
      <w:r w:rsidRPr="000A7A4A">
        <w:rPr>
          <w:rFonts w:ascii="Arial" w:hAnsi="Arial" w:cs="Arial"/>
          <w:color w:val="000000"/>
          <w:sz w:val="20"/>
          <w:szCs w:val="20"/>
        </w:rPr>
        <w:t>value</w:t>
      </w:r>
      <w:r w:rsidR="000A7A4A" w:rsidRPr="000A7A4A">
        <w:rPr>
          <w:rFonts w:ascii="Arial" w:hAnsi="Arial" w:cs="Arial"/>
          <w:color w:val="000000"/>
          <w:sz w:val="20"/>
          <w:szCs w:val="20"/>
        </w:rPr>
        <w:t xml:space="preserve"> / </w:t>
      </w:r>
      <w:r w:rsidRPr="000A7A4A">
        <w:rPr>
          <w:rFonts w:ascii="Arial" w:hAnsi="Arial" w:cs="Arial"/>
          <w:color w:val="000000"/>
          <w:sz w:val="20"/>
          <w:szCs w:val="20"/>
        </w:rPr>
        <w:t xml:space="preserve">FDR </w:t>
      </w:r>
      <w:r w:rsidR="000A7A4A" w:rsidRPr="000A7A4A">
        <w:rPr>
          <w:rFonts w:ascii="Arial" w:hAnsi="Arial" w:cs="Arial"/>
          <w:color w:val="000000"/>
          <w:sz w:val="20"/>
          <w:szCs w:val="20"/>
        </w:rPr>
        <w:t xml:space="preserve">- </w:t>
      </w:r>
      <w:r w:rsidRPr="000A7A4A">
        <w:rPr>
          <w:rFonts w:ascii="Arial" w:hAnsi="Arial" w:cs="Arial"/>
          <w:color w:val="000000"/>
          <w:sz w:val="20"/>
          <w:szCs w:val="20"/>
        </w:rPr>
        <w:t xml:space="preserve">False discovery rate </w:t>
      </w:r>
    </w:p>
    <w:sectPr w:rsidR="006565DE" w:rsidRPr="000A7A4A" w:rsidSect="006565DE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stylePaneFormatFilter w:val="3F01"/>
  <w:defaultTabStop w:val="720"/>
  <w:characterSpacingControl w:val="doNotCompress"/>
  <w:compat/>
  <w:rsids>
    <w:rsidRoot w:val="006565DE"/>
    <w:rsid w:val="000A7A4A"/>
    <w:rsid w:val="000D465B"/>
    <w:rsid w:val="000F0EDF"/>
    <w:rsid w:val="000F48C6"/>
    <w:rsid w:val="00240A10"/>
    <w:rsid w:val="003268E3"/>
    <w:rsid w:val="006565DE"/>
    <w:rsid w:val="0068649B"/>
    <w:rsid w:val="006D74F5"/>
    <w:rsid w:val="006E230E"/>
    <w:rsid w:val="00750219"/>
    <w:rsid w:val="00A05052"/>
    <w:rsid w:val="00B564CA"/>
    <w:rsid w:val="00DB4933"/>
    <w:rsid w:val="00DE4D3A"/>
    <w:rsid w:val="00E80E9A"/>
    <w:rsid w:val="00EF2B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 List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65DE"/>
    <w:rPr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rsid w:val="006565D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apple-converted-space">
    <w:name w:val="apple-converted-space"/>
    <w:basedOn w:val="DefaultParagraphFont"/>
    <w:rsid w:val="006D74F5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47104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2407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6660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5438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345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6221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6</Pages>
  <Words>2464</Words>
  <Characters>14045</Characters>
  <Application>Microsoft Office Word</Application>
  <DocSecurity>0</DocSecurity>
  <Lines>117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47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za</dc:creator>
  <cp:lastModifiedBy>dlero</cp:lastModifiedBy>
  <cp:revision>4</cp:revision>
  <dcterms:created xsi:type="dcterms:W3CDTF">2015-11-17T20:19:00Z</dcterms:created>
  <dcterms:modified xsi:type="dcterms:W3CDTF">2015-12-16T01:00:00Z</dcterms:modified>
</cp:coreProperties>
</file>